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sz w:val="36"/>
          <w:szCs w:val="36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sz w:val="36"/>
          <w:szCs w:val="36"/>
        </w:rPr>
      </w:pPr>
      <w:bookmarkStart w:id="0" w:name="_GoBack"/>
      <w:bookmarkEnd w:id="0"/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jc w:val="center"/>
        <w:rPr>
          <w:bCs/>
          <w:sz w:val="36"/>
          <w:szCs w:val="36"/>
          <w:lang w:val="en-GB"/>
        </w:rPr>
      </w:pPr>
      <w:r w:rsidRPr="00AD3BAE">
        <w:rPr>
          <w:bCs/>
          <w:sz w:val="36"/>
          <w:szCs w:val="36"/>
          <w:lang w:val="en-GB"/>
        </w:rPr>
        <w:t xml:space="preserve">Crop yield sensitivity of global major agricultural countries to droughts and the projected changes in the future </w:t>
      </w:r>
    </w:p>
    <w:p w:rsidR="00743074" w:rsidRPr="00AD3BAE" w:rsidRDefault="00743074" w:rsidP="00743074">
      <w:pPr>
        <w:pStyle w:val="amsAuthorLine"/>
        <w:spacing w:line="480" w:lineRule="auto"/>
        <w:rPr>
          <w:sz w:val="28"/>
          <w:szCs w:val="28"/>
          <w:lang w:val="en-GB"/>
        </w:rPr>
      </w:pPr>
    </w:p>
    <w:p w:rsidR="00743074" w:rsidRPr="00AD3BAE" w:rsidRDefault="00743074" w:rsidP="00743074">
      <w:pPr>
        <w:pStyle w:val="amsAuthorLine"/>
        <w:spacing w:line="480" w:lineRule="auto"/>
        <w:rPr>
          <w:sz w:val="28"/>
          <w:szCs w:val="28"/>
        </w:rPr>
      </w:pPr>
      <w:r w:rsidRPr="00AD3BAE">
        <w:rPr>
          <w:sz w:val="28"/>
          <w:szCs w:val="28"/>
        </w:rPr>
        <w:t>Guoyong Leng and Jim Hall</w:t>
      </w:r>
    </w:p>
    <w:p w:rsidR="00743074" w:rsidRPr="00AD3BAE" w:rsidRDefault="00743074" w:rsidP="00743074">
      <w:pPr>
        <w:pStyle w:val="amsAuthorLine"/>
        <w:rPr>
          <w:sz w:val="28"/>
          <w:szCs w:val="28"/>
        </w:rPr>
      </w:pPr>
    </w:p>
    <w:p w:rsidR="00743074" w:rsidRPr="00AD3BAE" w:rsidRDefault="00743074" w:rsidP="00743074">
      <w:pPr>
        <w:autoSpaceDE w:val="0"/>
        <w:autoSpaceDN w:val="0"/>
        <w:adjustRightInd w:val="0"/>
        <w:spacing w:line="480" w:lineRule="auto"/>
        <w:ind w:left="360" w:hanging="90"/>
        <w:jc w:val="center"/>
        <w:rPr>
          <w:sz w:val="28"/>
          <w:szCs w:val="28"/>
          <w:lang w:val="en-GB"/>
        </w:rPr>
      </w:pPr>
      <w:r w:rsidRPr="00AD3BAE">
        <w:rPr>
          <w:sz w:val="28"/>
          <w:szCs w:val="28"/>
          <w:lang w:val="en-GB"/>
        </w:rPr>
        <w:t>Environmental Change Institute, University of Oxford, Oxford OX1 3QY, UK</w:t>
      </w:r>
    </w:p>
    <w:p w:rsidR="00743074" w:rsidRPr="00AD3BAE" w:rsidRDefault="00743074" w:rsidP="00743074">
      <w:pPr>
        <w:autoSpaceDE w:val="0"/>
        <w:autoSpaceDN w:val="0"/>
        <w:adjustRightInd w:val="0"/>
        <w:spacing w:line="480" w:lineRule="auto"/>
        <w:ind w:left="360" w:hanging="90"/>
        <w:rPr>
          <w:vertAlign w:val="superscript"/>
          <w:lang w:val="en-GB"/>
        </w:rPr>
      </w:pPr>
    </w:p>
    <w:p w:rsidR="00743074" w:rsidRPr="00AD3BAE" w:rsidRDefault="00743074" w:rsidP="00743074">
      <w:pPr>
        <w:autoSpaceDE w:val="0"/>
        <w:autoSpaceDN w:val="0"/>
        <w:adjustRightInd w:val="0"/>
        <w:spacing w:line="480" w:lineRule="auto"/>
        <w:ind w:left="360" w:hanging="90"/>
        <w:rPr>
          <w:vertAlign w:val="superscript"/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743074" w:rsidRPr="00AD3BAE" w:rsidRDefault="00743074" w:rsidP="00743074">
      <w:pPr>
        <w:pStyle w:val="FootnoteText"/>
        <w:rPr>
          <w:sz w:val="24"/>
          <w:szCs w:val="24"/>
        </w:rPr>
      </w:pPr>
      <w:r w:rsidRPr="00AD3BAE">
        <w:rPr>
          <w:sz w:val="24"/>
          <w:szCs w:val="24"/>
        </w:rPr>
        <w:t>Corresponding author address: Guoyong Leng, Environmental Change Institute, University of Oxford, Oxford OX1 3QY, UK</w:t>
      </w:r>
    </w:p>
    <w:p w:rsidR="00743074" w:rsidRPr="00AD3BAE" w:rsidRDefault="00743074" w:rsidP="00743074">
      <w:pPr>
        <w:pStyle w:val="FootnoteText"/>
        <w:rPr>
          <w:sz w:val="24"/>
          <w:szCs w:val="24"/>
          <w:lang w:val="it-IT"/>
        </w:rPr>
      </w:pPr>
      <w:r w:rsidRPr="00AD3BAE">
        <w:rPr>
          <w:sz w:val="24"/>
          <w:szCs w:val="24"/>
          <w:lang w:val="it-IT"/>
        </w:rPr>
        <w:t xml:space="preserve">E-mail: </w:t>
      </w:r>
      <w:hyperlink r:id="rId5" w:history="1">
        <w:r w:rsidRPr="00AD3BAE">
          <w:rPr>
            <w:rStyle w:val="Hyperlink"/>
            <w:color w:val="auto"/>
            <w:sz w:val="24"/>
            <w:szCs w:val="24"/>
            <w:lang w:val="it-IT"/>
          </w:rPr>
          <w:t>guoyong.leng@ouce.ox.ac.uk</w:t>
        </w:r>
      </w:hyperlink>
    </w:p>
    <w:p w:rsidR="00743074" w:rsidRPr="00AD3BAE" w:rsidRDefault="00743074" w:rsidP="00743074">
      <w:pPr>
        <w:pStyle w:val="FootnoteText"/>
        <w:rPr>
          <w:b/>
          <w:sz w:val="28"/>
          <w:szCs w:val="28"/>
          <w:lang w:val="de-DE"/>
        </w:rPr>
      </w:pPr>
      <w:r w:rsidRPr="00AD3BAE">
        <w:rPr>
          <w:b/>
          <w:sz w:val="28"/>
          <w:szCs w:val="28"/>
          <w:lang w:val="de-DE"/>
        </w:rPr>
        <w:br w:type="page"/>
      </w:r>
    </w:p>
    <w:p w:rsidR="00001DA8" w:rsidRPr="00AD3BAE" w:rsidRDefault="00001DA8" w:rsidP="00001DA8">
      <w:pPr>
        <w:pStyle w:val="FootnoteText"/>
        <w:rPr>
          <w:sz w:val="24"/>
          <w:szCs w:val="24"/>
          <w:lang w:val="en-GB"/>
        </w:rPr>
      </w:pPr>
    </w:p>
    <w:p w:rsidR="002E5E45" w:rsidRPr="00AD3BAE" w:rsidRDefault="002E5E45" w:rsidP="002E5E45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8"/>
          <w:szCs w:val="28"/>
          <w:lang w:val="en-GB"/>
        </w:rPr>
      </w:pPr>
      <w:r w:rsidRPr="00AD3BAE">
        <w:rPr>
          <w:b/>
          <w:bCs/>
          <w:sz w:val="28"/>
          <w:szCs w:val="28"/>
          <w:lang w:val="en-GB"/>
        </w:rPr>
        <w:t xml:space="preserve">Supplementary </w:t>
      </w:r>
      <w:r w:rsidR="0001354A" w:rsidRPr="00AD3BAE">
        <w:rPr>
          <w:b/>
          <w:bCs/>
          <w:sz w:val="28"/>
          <w:szCs w:val="28"/>
          <w:lang w:val="en-GB"/>
        </w:rPr>
        <w:t>Materials</w:t>
      </w:r>
    </w:p>
    <w:p w:rsidR="002E5E45" w:rsidRPr="00AD3BAE" w:rsidRDefault="002E5E45" w:rsidP="002E5E45">
      <w:pPr>
        <w:autoSpaceDE w:val="0"/>
        <w:autoSpaceDN w:val="0"/>
        <w:adjustRightInd w:val="0"/>
        <w:rPr>
          <w:lang w:val="en-GB"/>
        </w:rPr>
      </w:pPr>
    </w:p>
    <w:p w:rsidR="00001DA8" w:rsidRPr="00AD3BAE" w:rsidRDefault="00743074" w:rsidP="00001DA8">
      <w:pPr>
        <w:autoSpaceDE w:val="0"/>
        <w:autoSpaceDN w:val="0"/>
        <w:adjustRightInd w:val="0"/>
      </w:pPr>
      <w:r w:rsidRPr="00AD3BAE">
        <w:rPr>
          <w:b/>
          <w:lang w:eastAsia="en-US"/>
        </w:rPr>
        <w:t>Table</w:t>
      </w:r>
      <w:r w:rsidR="00001DA8" w:rsidRPr="00AD3BAE">
        <w:rPr>
          <w:b/>
          <w:lang w:eastAsia="en-US"/>
        </w:rPr>
        <w:t xml:space="preserve"> S</w:t>
      </w:r>
      <w:r w:rsidR="00001DA8" w:rsidRPr="00AD3BAE">
        <w:rPr>
          <w:rFonts w:eastAsiaTheme="minorEastAsia"/>
          <w:b/>
        </w:rPr>
        <w:t>1</w:t>
      </w:r>
      <w:r w:rsidR="00001DA8" w:rsidRPr="00AD3BAE">
        <w:t xml:space="preserve"> </w:t>
      </w:r>
      <w:r w:rsidRPr="00AD3BAE">
        <w:t>Wheat yield loss risk (</w:t>
      </w:r>
      <w:proofErr w:type="gramStart"/>
      <w:r w:rsidRPr="00AD3BAE">
        <w:t>%</w:t>
      </w:r>
      <w:proofErr w:type="gramEnd"/>
      <w:r w:rsidRPr="00AD3BAE">
        <w:t>) under moderate, severe, extreme and exceptional droughts in each wheat producing country</w:t>
      </w:r>
      <w:r w:rsidR="001E5B29">
        <w:t xml:space="preserve"> of the world</w:t>
      </w:r>
    </w:p>
    <w:p w:rsidR="002E5E45" w:rsidRPr="00AD3BAE" w:rsidRDefault="002E5E45" w:rsidP="002E5E45">
      <w:pPr>
        <w:autoSpaceDE w:val="0"/>
        <w:autoSpaceDN w:val="0"/>
        <w:adjustRightInd w:val="0"/>
      </w:pPr>
    </w:p>
    <w:p w:rsidR="00743074" w:rsidRPr="00AD3BAE" w:rsidRDefault="00743074" w:rsidP="00743074">
      <w:pPr>
        <w:autoSpaceDE w:val="0"/>
        <w:autoSpaceDN w:val="0"/>
        <w:adjustRightInd w:val="0"/>
      </w:pPr>
      <w:r w:rsidRPr="00AD3BAE">
        <w:rPr>
          <w:b/>
          <w:lang w:eastAsia="en-US"/>
        </w:rPr>
        <w:t>Table S</w:t>
      </w:r>
      <w:r w:rsidRPr="00AD3BAE">
        <w:rPr>
          <w:rFonts w:eastAsiaTheme="minorEastAsia"/>
          <w:b/>
        </w:rPr>
        <w:t>2</w:t>
      </w:r>
      <w:r w:rsidRPr="00AD3BAE">
        <w:t xml:space="preserve"> </w:t>
      </w:r>
      <w:r w:rsidR="001A19D3" w:rsidRPr="00AD3BAE">
        <w:t xml:space="preserve">Same as Table S1 but for </w:t>
      </w:r>
      <w:r w:rsidRPr="00AD3BAE">
        <w:t xml:space="preserve">Maize </w:t>
      </w:r>
    </w:p>
    <w:p w:rsidR="002E5E45" w:rsidRPr="00AD3BAE" w:rsidRDefault="002E5E45" w:rsidP="002E5E45">
      <w:pPr>
        <w:autoSpaceDE w:val="0"/>
        <w:autoSpaceDN w:val="0"/>
        <w:adjustRightInd w:val="0"/>
      </w:pPr>
    </w:p>
    <w:p w:rsidR="00743074" w:rsidRPr="00AD3BAE" w:rsidRDefault="00743074" w:rsidP="00743074">
      <w:pPr>
        <w:autoSpaceDE w:val="0"/>
        <w:autoSpaceDN w:val="0"/>
        <w:adjustRightInd w:val="0"/>
      </w:pPr>
      <w:r w:rsidRPr="00AD3BAE">
        <w:rPr>
          <w:b/>
          <w:lang w:eastAsia="en-US"/>
        </w:rPr>
        <w:t>Table S</w:t>
      </w:r>
      <w:r w:rsidRPr="00AD3BAE">
        <w:rPr>
          <w:rFonts w:eastAsiaTheme="minorEastAsia"/>
          <w:b/>
        </w:rPr>
        <w:t>3</w:t>
      </w:r>
      <w:r w:rsidRPr="00AD3BAE">
        <w:t xml:space="preserve"> </w:t>
      </w:r>
      <w:r w:rsidR="001A19D3" w:rsidRPr="00AD3BAE">
        <w:t xml:space="preserve">Same as Table S1 but for </w:t>
      </w:r>
      <w:r w:rsidRPr="00AD3BAE">
        <w:t xml:space="preserve">Rice </w:t>
      </w:r>
    </w:p>
    <w:p w:rsidR="002E5E45" w:rsidRPr="00AD3BAE" w:rsidRDefault="002E5E45" w:rsidP="002E5E45">
      <w:pPr>
        <w:autoSpaceDE w:val="0"/>
        <w:autoSpaceDN w:val="0"/>
        <w:adjustRightInd w:val="0"/>
      </w:pPr>
    </w:p>
    <w:p w:rsidR="00743074" w:rsidRPr="00AD3BAE" w:rsidRDefault="00743074" w:rsidP="00743074">
      <w:pPr>
        <w:autoSpaceDE w:val="0"/>
        <w:autoSpaceDN w:val="0"/>
        <w:adjustRightInd w:val="0"/>
      </w:pPr>
      <w:r w:rsidRPr="00AD3BAE">
        <w:rPr>
          <w:b/>
          <w:lang w:eastAsia="en-US"/>
        </w:rPr>
        <w:t>Table S4</w:t>
      </w:r>
      <w:r w:rsidRPr="00AD3BAE">
        <w:t xml:space="preserve"> </w:t>
      </w:r>
      <w:r w:rsidR="001A19D3" w:rsidRPr="00AD3BAE">
        <w:t xml:space="preserve">Same as Table S1 but for </w:t>
      </w:r>
      <w:r w:rsidRPr="00AD3BAE">
        <w:t xml:space="preserve">Soybean </w:t>
      </w:r>
    </w:p>
    <w:p w:rsidR="000F2404" w:rsidRPr="00AD3BAE" w:rsidRDefault="000F2404" w:rsidP="002E5E45">
      <w:pPr>
        <w:autoSpaceDE w:val="0"/>
        <w:autoSpaceDN w:val="0"/>
        <w:adjustRightInd w:val="0"/>
      </w:pPr>
    </w:p>
    <w:p w:rsidR="000F2404" w:rsidRPr="00AD3BAE" w:rsidRDefault="000F2404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2E5E45" w:rsidRPr="00AD3BAE" w:rsidRDefault="002E5E45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1354A" w:rsidRPr="00AD3BAE" w:rsidRDefault="0001354A" w:rsidP="002E5E45">
      <w:pPr>
        <w:autoSpaceDE w:val="0"/>
        <w:autoSpaceDN w:val="0"/>
        <w:adjustRightInd w:val="0"/>
      </w:pPr>
    </w:p>
    <w:p w:rsidR="00090174" w:rsidRPr="00AD3BAE" w:rsidRDefault="00090174" w:rsidP="002E5E45">
      <w:pPr>
        <w:autoSpaceDE w:val="0"/>
        <w:autoSpaceDN w:val="0"/>
        <w:adjustRightInd w:val="0"/>
      </w:pPr>
    </w:p>
    <w:p w:rsidR="00090174" w:rsidRPr="00AD3BAE" w:rsidRDefault="00090174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2E5E45">
      <w:pPr>
        <w:autoSpaceDE w:val="0"/>
        <w:autoSpaceDN w:val="0"/>
        <w:adjustRightInd w:val="0"/>
      </w:pPr>
    </w:p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r w:rsidRPr="00AD3BAE">
        <w:rPr>
          <w:bCs/>
        </w:rPr>
        <w:t xml:space="preserve">Table </w:t>
      </w:r>
      <w:r w:rsidR="00F56054" w:rsidRPr="00AD3BAE">
        <w:rPr>
          <w:bCs/>
        </w:rPr>
        <w:t>S</w:t>
      </w:r>
      <w:r w:rsidRPr="00AD3BAE">
        <w:rPr>
          <w:bCs/>
        </w:rPr>
        <w:t>1 Wheat yield loss risk (%) under moderate, severe, extreme and exceptional droughts in each wheat producing country</w:t>
      </w:r>
      <w:r w:rsidR="001E5B29" w:rsidRPr="001E5B29">
        <w:t xml:space="preserve"> </w:t>
      </w:r>
      <w:r w:rsidR="001E5B29">
        <w:t>of the world</w:t>
      </w:r>
      <w:r w:rsidRPr="00AD3BAE">
        <w:rPr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502"/>
        <w:gridCol w:w="1503"/>
        <w:gridCol w:w="1503"/>
        <w:gridCol w:w="1503"/>
        <w:gridCol w:w="1503"/>
      </w:tblGrid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unt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% of global production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derat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ver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trem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ceptional drought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5.3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4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7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States of Ame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0.8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2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17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.7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95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ussian Federati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.0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8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20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ran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.3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8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na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.4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7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52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krai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6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2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23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e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2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0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1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1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20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rman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0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5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7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19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azakh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3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3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2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61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.K. of Great Britain and Northern Ire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1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4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5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1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6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gent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0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4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tal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6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5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n (Islamic Republic of)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0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73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3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5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om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1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1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pa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1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5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49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zbe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9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6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42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unga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21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gypt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8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1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zech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4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7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9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lga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0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exi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6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razi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6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roc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2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fgha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3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6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nmark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2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8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rbia and Montenegr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28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yrian Arab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9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2.43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thiop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7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1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9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ree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87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uth Af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6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38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giu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1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ede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08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ithu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3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ak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3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3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9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2.10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lg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8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4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33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q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93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me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3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5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75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aru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8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3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2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zerbaij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7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38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audi Ara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2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0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l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18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5.5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7.9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8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1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ni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3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8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therland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1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ldov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6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79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yrgyz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5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6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0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70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angladesh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3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p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52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roat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2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4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4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atv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3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9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5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0.63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ap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0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0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0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04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aji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9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1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82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ru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7.7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2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4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62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in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4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9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e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47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itzer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2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25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ra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7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7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1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rtug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5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0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lb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7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5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ngo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9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9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1.8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3.39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w Zea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8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ud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2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e former Yugoslav Republic of Macedo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3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7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04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sto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7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2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snia and Herzegov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8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7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27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eny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8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4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8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me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88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orw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7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6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1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srae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5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1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e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4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80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er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0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imbabw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9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77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org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3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78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Yeme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28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ibyan Arab Jamahiriy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0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 People's Rep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4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5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yanm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2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1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liv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37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eban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4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0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7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Republic of Tanz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411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ord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639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a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7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epublic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4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lo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4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0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0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35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cu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5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252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esoth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7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atema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5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ypru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5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8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rit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3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w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8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g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42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ngo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5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04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hu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35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zambiqu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0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00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8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5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163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und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3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62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t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4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36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ocratic Republic of the 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47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ami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4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194</w:t>
            </w:r>
          </w:p>
        </w:tc>
      </w:tr>
      <w:tr w:rsidR="00F56054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a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12</w:t>
            </w:r>
          </w:p>
        </w:tc>
      </w:tr>
    </w:tbl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356C78" w:rsidRPr="00AD3BAE" w:rsidRDefault="00356C78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r w:rsidRPr="00AD3BAE">
        <w:rPr>
          <w:bCs/>
        </w:rPr>
        <w:t xml:space="preserve">Table </w:t>
      </w:r>
      <w:r w:rsidR="00F56054" w:rsidRPr="00AD3BAE">
        <w:rPr>
          <w:bCs/>
        </w:rPr>
        <w:t>S</w:t>
      </w:r>
      <w:r w:rsidRPr="00AD3BAE">
        <w:rPr>
          <w:bCs/>
        </w:rPr>
        <w:t xml:space="preserve">2 </w:t>
      </w:r>
      <w:r w:rsidR="00F56054" w:rsidRPr="00AD3BAE">
        <w:t>Same as Table S1 but for Maize</w:t>
      </w:r>
      <w:r w:rsidRPr="00AD3BAE">
        <w:rPr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502"/>
        <w:gridCol w:w="1503"/>
        <w:gridCol w:w="1503"/>
        <w:gridCol w:w="1503"/>
        <w:gridCol w:w="1503"/>
      </w:tblGrid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unt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% of Total production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derat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ver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trem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ceptional drought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States of Ame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9.3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4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25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7.9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6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29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razi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.8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69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exi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8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58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gent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4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ran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1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76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0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1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4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77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krai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9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2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om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6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5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79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uth Af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6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0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8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34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one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4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51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tal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3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8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2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na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2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8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9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unga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1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7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8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29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rbia and Montenegr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0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2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gypt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6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ussian Federati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4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2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51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hilippine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1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6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27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thiop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7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7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1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2.09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ai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8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25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pa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83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Republic of Tanz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1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74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e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8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46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eny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93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 People's Rep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5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0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07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rman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5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13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lga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5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57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roat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9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3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31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4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aw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47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iet Na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4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5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ree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3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90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imbabw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3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5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55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1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40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ldov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6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2.13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a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48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p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8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4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6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4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enezue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1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64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atema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2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9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7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lo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6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1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ra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3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g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3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ak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9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4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5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56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er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5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6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4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3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9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87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ocratic Republic of the 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9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h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6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2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snia and Herzegov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9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57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zambiqu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9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8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1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ero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3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l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9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rtug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2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giu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6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3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3.1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7.93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n (Islamic Republic of)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3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62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n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1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zech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3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2.2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3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4.98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l Salv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3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81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liv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1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5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59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ngo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3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cu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27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fgha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4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20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ondura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3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8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yanm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6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2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te d'Ivoir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5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1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08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7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81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kina Fas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3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25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azakh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5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2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90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yrgyz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9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3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43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org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3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6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17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o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8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8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e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5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4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62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aru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2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6.1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8.3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8.38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caragu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23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angladesh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3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1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7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31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ao People's Democratic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5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7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lb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94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roc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6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zbe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0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50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in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58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ait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3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bo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39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ru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2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dagasc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31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ub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5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3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5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m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4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8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w Zea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2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0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q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2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46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itzer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2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7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e former Yugoslav Republic of Macedo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1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52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und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2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w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3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2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35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neg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3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7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3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76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zerbaij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7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9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yrian Arab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7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aji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4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esoth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8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a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0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nam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4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4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azi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2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5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0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02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epublic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5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therland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4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3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6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entral African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1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hu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7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8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8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90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imor-Lest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5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8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64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nmark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3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srae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2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ri Lank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3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sta 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4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7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2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7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Yeme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2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35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ominican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6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me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6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ud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0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ay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ami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2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8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ithu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43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audi Ara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3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8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08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iz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72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ab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18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ierra Leo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3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6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ap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3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7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rit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5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5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euni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4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8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me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7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5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79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tsw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9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Om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5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inea-Bissa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7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8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7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pe Verd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1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9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8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89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ord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3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2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5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0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02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urit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7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0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98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uwait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2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70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moro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4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pua New Guin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9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ama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6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eban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3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12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Arab Emirate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7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8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8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90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rinidad and Toba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4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03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.K. of Great Britain and Northern Ire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3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6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56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y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53</w:t>
            </w:r>
          </w:p>
        </w:tc>
      </w:tr>
    </w:tbl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r w:rsidRPr="00AD3BAE">
        <w:rPr>
          <w:bCs/>
        </w:rPr>
        <w:t xml:space="preserve">Table </w:t>
      </w:r>
      <w:r w:rsidR="00F56054" w:rsidRPr="00AD3BAE">
        <w:rPr>
          <w:bCs/>
        </w:rPr>
        <w:t>S</w:t>
      </w:r>
      <w:r w:rsidRPr="00AD3BAE">
        <w:rPr>
          <w:bCs/>
        </w:rPr>
        <w:t xml:space="preserve">3 </w:t>
      </w:r>
      <w:r w:rsidR="00F56054" w:rsidRPr="00AD3BAE">
        <w:t xml:space="preserve">Same as Table S1 but for </w:t>
      </w:r>
      <w:r w:rsidRPr="00AD3BAE">
        <w:rPr>
          <w:bCs/>
        </w:rPr>
        <w:t xml:space="preserve">Ric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0"/>
        <w:gridCol w:w="1502"/>
        <w:gridCol w:w="1503"/>
        <w:gridCol w:w="1503"/>
        <w:gridCol w:w="1503"/>
        <w:gridCol w:w="1503"/>
      </w:tblGrid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unt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% of Total production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derat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ver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trem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ceptional drought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2.3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8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0.9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2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16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one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.3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7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3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angladesh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.8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2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4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iet Na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.6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7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01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ai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.3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11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yanm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3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3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ap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7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3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0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7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2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hilippine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.0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4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8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razi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9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2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States of Ame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4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8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56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epublic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3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1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9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168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1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1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17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gypt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2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4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5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768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bo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5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8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9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01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p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2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4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dagasc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1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5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 People's Rep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5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5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7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ri Lank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5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12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4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9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5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4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ay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3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n (Islamic Republic of)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2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lo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44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ao People's Democratic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83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er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3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46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tal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3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9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3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cu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4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0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in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9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9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6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15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Republic of Tanz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8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ussian Federati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0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0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59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gent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4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9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9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te d'Ivoir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4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9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ru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0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3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0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7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23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1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2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enezue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4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3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ierra Leo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0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pa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0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ominican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9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2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ub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5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24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fgha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11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e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8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42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exi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04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y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2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2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2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29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zbe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1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9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5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32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azakh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8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9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1.33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ocratic Republic of the 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4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5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0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91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liv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9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neg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0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6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23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q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4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5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0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nam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6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3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2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29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ib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6.3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3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4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urinam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69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caragu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2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5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66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h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1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88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sta 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9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99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rtug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6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5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ra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5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4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94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ree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09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l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0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2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43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ait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28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zambiqu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0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inea-Bissa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3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40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krai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7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kina Fas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6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30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ran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0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9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3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a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8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6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1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5.60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g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7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2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01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men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24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ero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4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4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45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aw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4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8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8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30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urit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79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aji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8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8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79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hu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0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9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8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o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8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49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n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7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om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2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6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21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thiop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79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eny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9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7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l Salv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7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20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imor-Lest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3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4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4.49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lga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6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8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76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und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6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7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9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ondura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8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5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0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0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atema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4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roc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0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4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unga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3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2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1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w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79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e former Yugoslav Republic of Macedo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1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4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0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yrgyz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8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9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3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ij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4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entral African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1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11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ngo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2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1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moro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5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0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8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951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a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4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lb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2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0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4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rench Guia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3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675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iz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2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rinidad and Toba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5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4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8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944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m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6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87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9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ud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25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zerbaij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8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0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4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4.277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ong Kong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6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6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91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lomon island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13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uth Af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2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1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582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uerto Ri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890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azi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8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3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98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runei Darussala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9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26</w:t>
            </w:r>
          </w:p>
        </w:tc>
      </w:tr>
      <w:tr w:rsidR="00356C78" w:rsidRPr="00AD3BAE" w:rsidTr="005A6096">
        <w:trPr>
          <w:jc w:val="center"/>
        </w:trPr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850</w:t>
            </w:r>
          </w:p>
        </w:tc>
      </w:tr>
    </w:tbl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Pr="00AD3BAE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56054" w:rsidRDefault="00F56054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356C78" w:rsidRPr="00AD3BAE" w:rsidRDefault="00356C78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</w:p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jc w:val="center"/>
        <w:rPr>
          <w:bCs/>
        </w:rPr>
      </w:pPr>
      <w:r w:rsidRPr="00AD3BAE">
        <w:rPr>
          <w:bCs/>
        </w:rPr>
        <w:t xml:space="preserve">Table </w:t>
      </w:r>
      <w:r w:rsidR="00F56054" w:rsidRPr="00AD3BAE">
        <w:rPr>
          <w:bCs/>
        </w:rPr>
        <w:t>S4</w:t>
      </w:r>
      <w:r w:rsidRPr="00AD3BAE">
        <w:rPr>
          <w:bCs/>
        </w:rPr>
        <w:t xml:space="preserve"> </w:t>
      </w:r>
      <w:r w:rsidR="00F56054" w:rsidRPr="00AD3BAE">
        <w:t xml:space="preserve">Same as Table S1 but for </w:t>
      </w:r>
      <w:r w:rsidRPr="00AD3BAE">
        <w:rPr>
          <w:bCs/>
        </w:rPr>
        <w:t xml:space="preserve">Soybea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unt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% of Total production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derat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ver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treme drought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xceptional drought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States of Ame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4.7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6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razi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21.3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5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54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rgent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2.5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3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6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76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.5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2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3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9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3.06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3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3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ra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8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3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0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na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1.4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0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krain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8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3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6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ussian Federati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7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2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13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ndones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5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3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liv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6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98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tal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7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3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9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rugua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3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8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9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2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83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exi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8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7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29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 People's Rep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2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3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89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g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7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3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0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10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Jap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5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81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hai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3.52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94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erbia and Montenegr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6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72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4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03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epublic of Kore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6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3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om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2.5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1.1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3.4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4.79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outh Af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0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4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6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03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Fran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1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7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7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3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iet Nam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2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89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roat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8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8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6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96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lo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5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7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21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n (Islamic Republic of)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8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2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8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68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aw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3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8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0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azakh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9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3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35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yanma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6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89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angladesh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8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imbabw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1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4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65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5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4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08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89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urke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7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94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gypt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1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0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cu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2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9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9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59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ustral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8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44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0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05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g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9.0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1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9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6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ungar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7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59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00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Zamb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9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6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3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89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bod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0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7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78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ldov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6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93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00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uatema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5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5.3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49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86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lga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6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91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22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8.41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n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4.3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6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7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08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ak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5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9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36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thiop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8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17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Venezue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0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53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Rwand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7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5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42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epal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0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3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04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0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zech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1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05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54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Democratic Republic of the Con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5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9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1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66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pai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9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2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4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71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Nicaragu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97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6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4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53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osnia and Herzegovin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2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1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59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kina Fas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76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79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28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ngol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1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8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2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64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amero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7.51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91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2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92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ao People's Democratic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2.85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7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80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rmany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1.18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3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96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yrian Arab Republic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91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0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3.36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94.74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witzer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2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91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09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93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reec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5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1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6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57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hilippine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75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2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50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37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eru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8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75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2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3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Alb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91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54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96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abo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7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0.7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Honduras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8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98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ri Lank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9.14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28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17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33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El Salvador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38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0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3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55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al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90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Keny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4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69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3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Morocc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24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4.8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69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7.69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Liber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1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6.60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05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65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United Republic of Tanza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28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0.76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99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Georg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55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05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27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8.069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oland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9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25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0.381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te d'Ivoir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3.8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63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20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1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Pakis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10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2.76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71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368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hil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07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7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3.06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5.740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eliz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3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7.67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09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143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urundi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43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4.14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9.9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6.61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ogo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486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9.617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70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3.08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Timor-Leste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1.14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76.728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1.883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89.766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Iraq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1.53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48.46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7.02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35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Bhutan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94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29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6.475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8.304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Costa Ric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0.430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2.252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4.01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7.087</w:t>
            </w:r>
          </w:p>
        </w:tc>
      </w:tr>
      <w:tr w:rsidR="00356C78" w:rsidRPr="00AD3BAE" w:rsidTr="005A6096"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Slovenia</w:t>
            </w:r>
          </w:p>
        </w:tc>
        <w:tc>
          <w:tcPr>
            <w:tcW w:w="1502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0.00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4.074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58.699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1.531</w:t>
            </w:r>
          </w:p>
        </w:tc>
        <w:tc>
          <w:tcPr>
            <w:tcW w:w="1503" w:type="dxa"/>
            <w:vAlign w:val="bottom"/>
          </w:tcPr>
          <w:p w:rsidR="00F276AC" w:rsidRPr="00AD3BAE" w:rsidRDefault="00F276AC" w:rsidP="005A6096">
            <w:pPr>
              <w:spacing w:line="360" w:lineRule="auto"/>
              <w:jc w:val="center"/>
            </w:pPr>
            <w:r w:rsidRPr="00AD3BAE">
              <w:t>65.326</w:t>
            </w:r>
          </w:p>
        </w:tc>
      </w:tr>
    </w:tbl>
    <w:p w:rsidR="00F276AC" w:rsidRPr="00AD3BAE" w:rsidRDefault="00F276AC" w:rsidP="00F276AC">
      <w:pPr>
        <w:autoSpaceDE w:val="0"/>
        <w:autoSpaceDN w:val="0"/>
        <w:adjustRightInd w:val="0"/>
        <w:spacing w:line="360" w:lineRule="auto"/>
        <w:rPr>
          <w:bCs/>
        </w:rPr>
      </w:pPr>
    </w:p>
    <w:p w:rsidR="00F276AC" w:rsidRPr="00AD3BAE" w:rsidRDefault="00F276AC" w:rsidP="002E5E45">
      <w:pPr>
        <w:autoSpaceDE w:val="0"/>
        <w:autoSpaceDN w:val="0"/>
        <w:adjustRightInd w:val="0"/>
      </w:pPr>
    </w:p>
    <w:sectPr w:rsidR="00F276AC" w:rsidRPr="00AD3BAE" w:rsidSect="007A0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58D"/>
    <w:rsid w:val="00001DA8"/>
    <w:rsid w:val="0001354A"/>
    <w:rsid w:val="00016D36"/>
    <w:rsid w:val="00026AEF"/>
    <w:rsid w:val="00045EBB"/>
    <w:rsid w:val="00080309"/>
    <w:rsid w:val="00090174"/>
    <w:rsid w:val="000F2404"/>
    <w:rsid w:val="001078BE"/>
    <w:rsid w:val="001A19D3"/>
    <w:rsid w:val="001E5B29"/>
    <w:rsid w:val="0021152C"/>
    <w:rsid w:val="00232780"/>
    <w:rsid w:val="002E5E45"/>
    <w:rsid w:val="00356C78"/>
    <w:rsid w:val="00390DF5"/>
    <w:rsid w:val="004C2AEE"/>
    <w:rsid w:val="00527D92"/>
    <w:rsid w:val="006F1239"/>
    <w:rsid w:val="00743074"/>
    <w:rsid w:val="007A013E"/>
    <w:rsid w:val="00824895"/>
    <w:rsid w:val="00851485"/>
    <w:rsid w:val="008F758D"/>
    <w:rsid w:val="00AD35D7"/>
    <w:rsid w:val="00AD3BAE"/>
    <w:rsid w:val="00C01FBF"/>
    <w:rsid w:val="00C759AD"/>
    <w:rsid w:val="00D470EB"/>
    <w:rsid w:val="00D66DDF"/>
    <w:rsid w:val="00F12EFD"/>
    <w:rsid w:val="00F276AC"/>
    <w:rsid w:val="00F56054"/>
    <w:rsid w:val="00FB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4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2E5E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E5E45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Hyperlink">
    <w:name w:val="Hyperlink"/>
    <w:uiPriority w:val="99"/>
    <w:rsid w:val="002E5E45"/>
    <w:rPr>
      <w:rFonts w:cs="Times New Roman"/>
      <w:color w:val="0000FF"/>
      <w:u w:val="single"/>
    </w:rPr>
  </w:style>
  <w:style w:type="paragraph" w:customStyle="1" w:styleId="amsAuthorLine">
    <w:name w:val="amsAuthorLine"/>
    <w:basedOn w:val="Normal"/>
    <w:rsid w:val="002E5E45"/>
    <w:pPr>
      <w:autoSpaceDE w:val="0"/>
      <w:autoSpaceDN w:val="0"/>
      <w:adjustRightInd w:val="0"/>
      <w:jc w:val="center"/>
      <w:outlineLvl w:val="0"/>
    </w:pPr>
    <w:rPr>
      <w:sz w:val="29"/>
      <w:szCs w:val="29"/>
      <w:lang w:eastAsia="en-US"/>
    </w:rPr>
  </w:style>
  <w:style w:type="paragraph" w:customStyle="1" w:styleId="Default">
    <w:name w:val="Default"/>
    <w:rsid w:val="0001354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1354A"/>
    <w:pPr>
      <w:spacing w:before="100" w:beforeAutospacing="1" w:after="100" w:afterAutospacing="1"/>
    </w:pPr>
    <w:rPr>
      <w:color w:val="00000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26AEF"/>
  </w:style>
  <w:style w:type="paragraph" w:styleId="PlainText">
    <w:name w:val="Plain Text"/>
    <w:basedOn w:val="Normal"/>
    <w:link w:val="PlainTextChar"/>
    <w:uiPriority w:val="99"/>
    <w:unhideWhenUsed/>
    <w:rsid w:val="00F276AC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76AC"/>
    <w:rPr>
      <w:rFonts w:ascii="Calibri" w:hAnsi="Calibri"/>
      <w:szCs w:val="21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6A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6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76AC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6A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276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E4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2E5E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E5E45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Hyperlink">
    <w:name w:val="Hyperlink"/>
    <w:uiPriority w:val="99"/>
    <w:rsid w:val="002E5E45"/>
    <w:rPr>
      <w:rFonts w:cs="Times New Roman"/>
      <w:color w:val="0000FF"/>
      <w:u w:val="single"/>
    </w:rPr>
  </w:style>
  <w:style w:type="paragraph" w:customStyle="1" w:styleId="amsAuthorLine">
    <w:name w:val="amsAuthorLine"/>
    <w:basedOn w:val="Normal"/>
    <w:rsid w:val="002E5E45"/>
    <w:pPr>
      <w:autoSpaceDE w:val="0"/>
      <w:autoSpaceDN w:val="0"/>
      <w:adjustRightInd w:val="0"/>
      <w:jc w:val="center"/>
      <w:outlineLvl w:val="0"/>
    </w:pPr>
    <w:rPr>
      <w:sz w:val="29"/>
      <w:szCs w:val="29"/>
      <w:lang w:eastAsia="en-US"/>
    </w:rPr>
  </w:style>
  <w:style w:type="paragraph" w:customStyle="1" w:styleId="Default">
    <w:name w:val="Default"/>
    <w:rsid w:val="0001354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1354A"/>
    <w:pPr>
      <w:spacing w:before="100" w:beforeAutospacing="1" w:after="100" w:afterAutospacing="1"/>
    </w:pPr>
    <w:rPr>
      <w:color w:val="00000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26AEF"/>
  </w:style>
  <w:style w:type="paragraph" w:styleId="PlainText">
    <w:name w:val="Plain Text"/>
    <w:basedOn w:val="Normal"/>
    <w:link w:val="PlainTextChar"/>
    <w:uiPriority w:val="99"/>
    <w:unhideWhenUsed/>
    <w:rsid w:val="00F276AC"/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76AC"/>
    <w:rPr>
      <w:rFonts w:ascii="Calibri" w:hAnsi="Calibri"/>
      <w:szCs w:val="21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6AC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6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76AC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6A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276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uoyong.leng@ouce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2</Pages>
  <Words>3149</Words>
  <Characters>18613</Characters>
  <Application>Microsoft Office Word</Application>
  <DocSecurity>0</DocSecurity>
  <Lines>3102</Lines>
  <Paragraphs>3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8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, Guoyong</dc:creator>
  <cp:keywords/>
  <dc:description/>
  <cp:lastModifiedBy>ABADON</cp:lastModifiedBy>
  <cp:revision>32</cp:revision>
  <dcterms:created xsi:type="dcterms:W3CDTF">2016-03-03T14:57:00Z</dcterms:created>
  <dcterms:modified xsi:type="dcterms:W3CDTF">2018-11-05T08:15:00Z</dcterms:modified>
</cp:coreProperties>
</file>